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91308" w14:textId="77777777" w:rsidR="00654E8F" w:rsidRPr="001549D3" w:rsidRDefault="00B9451F" w:rsidP="0001436A">
      <w:pPr>
        <w:pStyle w:val="SupplementaryMaterial"/>
        <w:rPr>
          <w:b w:val="0"/>
        </w:rPr>
      </w:pPr>
      <w:r>
        <w:rPr>
          <w:noProof/>
          <w:szCs w:val="24"/>
          <w:u w:val="single"/>
        </w:rPr>
        <w:drawing>
          <wp:anchor distT="0" distB="0" distL="114300" distR="114300" simplePos="0" relativeHeight="251658240" behindDoc="0" locked="0" layoutInCell="1" allowOverlap="1" wp14:anchorId="1DFA5B65" wp14:editId="289105D6">
            <wp:simplePos x="0" y="0"/>
            <wp:positionH relativeFrom="margin">
              <wp:align>left</wp:align>
            </wp:positionH>
            <wp:positionV relativeFrom="paragraph">
              <wp:posOffset>465455</wp:posOffset>
            </wp:positionV>
            <wp:extent cx="4942840" cy="6934200"/>
            <wp:effectExtent l="0" t="0" r="0" b="0"/>
            <wp:wrapTopAndBottom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899"/>
                    <a:stretch/>
                  </pic:blipFill>
                  <pic:spPr bwMode="auto">
                    <a:xfrm>
                      <a:off x="0" y="0"/>
                      <a:ext cx="4954815" cy="69506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4E8F" w:rsidRPr="001549D3">
        <w:t>Supplementary Material</w:t>
      </w:r>
    </w:p>
    <w:p w14:paraId="70FBDCF7" w14:textId="77777777" w:rsidR="00994A3D" w:rsidRPr="00B9451F" w:rsidRDefault="00994A3D" w:rsidP="00B9451F">
      <w:pPr>
        <w:rPr>
          <w:rFonts w:cs="Times New Roman"/>
          <w:szCs w:val="24"/>
          <w:u w:val="single"/>
        </w:rPr>
      </w:pPr>
    </w:p>
    <w:p w14:paraId="0958DF61" w14:textId="77777777" w:rsidR="00216AFC" w:rsidRDefault="00216AFC" w:rsidP="00216AFC">
      <w:pPr>
        <w:rPr>
          <w:rFonts w:cs="Times New Roman"/>
        </w:rPr>
      </w:pPr>
      <w:r w:rsidRPr="00E248F7">
        <w:rPr>
          <w:rFonts w:cs="Times New Roman"/>
          <w:b/>
          <w:bCs/>
        </w:rPr>
        <w:t xml:space="preserve">Supplementary figure 1: </w:t>
      </w:r>
      <w:r w:rsidR="00A559DD" w:rsidRPr="00E248F7">
        <w:rPr>
          <w:rFonts w:cs="Times New Roman"/>
          <w:b/>
          <w:bCs/>
        </w:rPr>
        <w:t xml:space="preserve">Anti-S and N IgM and IgG3 responses in sera from different groups after infection or vaccination. </w:t>
      </w:r>
      <w:r w:rsidRPr="00E248F7">
        <w:rPr>
          <w:rFonts w:cs="Times New Roman"/>
        </w:rPr>
        <w:t xml:space="preserve">Serological </w:t>
      </w:r>
      <w:r w:rsidRPr="005612C4">
        <w:rPr>
          <w:rFonts w:cs="Times New Roman"/>
        </w:rPr>
        <w:t xml:space="preserve">responses were assessed by ELISA using HRP labelled </w:t>
      </w:r>
      <w:r w:rsidRPr="005612C4">
        <w:rPr>
          <w:rFonts w:cs="Times New Roman"/>
        </w:rPr>
        <w:lastRenderedPageBreak/>
        <w:t xml:space="preserve">a) anti-IgM and b) IgG3 against 0.1ug purified S or N. Kruskal-Wallis with Dunn’s multiple comparisons test was used to test significance. </w:t>
      </w:r>
      <w:r w:rsidRPr="005612C4">
        <w:rPr>
          <w:rFonts w:cs="Times New Roman"/>
          <w:i/>
          <w:iCs/>
        </w:rPr>
        <w:t xml:space="preserve">a </w:t>
      </w:r>
      <w:r w:rsidRPr="005612C4">
        <w:rPr>
          <w:rFonts w:cs="Times New Roman"/>
        </w:rPr>
        <w:t>and</w:t>
      </w:r>
      <w:r w:rsidRPr="005612C4">
        <w:rPr>
          <w:rFonts w:cs="Times New Roman"/>
          <w:i/>
          <w:iCs/>
        </w:rPr>
        <w:t xml:space="preserve"> b </w:t>
      </w:r>
      <w:r w:rsidRPr="005612C4">
        <w:rPr>
          <w:rFonts w:cs="Times New Roman"/>
        </w:rPr>
        <w:t xml:space="preserve">indicate that the groups bracketed were individually significantly different to the NEG group; </w:t>
      </w:r>
      <w:r w:rsidRPr="005612C4">
        <w:rPr>
          <w:rFonts w:cs="Times New Roman"/>
          <w:i/>
          <w:iCs/>
        </w:rPr>
        <w:t>c</w:t>
      </w:r>
      <w:r w:rsidRPr="005612C4">
        <w:rPr>
          <w:rFonts w:cs="Times New Roman"/>
        </w:rPr>
        <w:t xml:space="preserve"> indicates that NEG, VACC and DOUBLE VACC are independently significantly different to NHC. *** p &lt; 0.001, ** p &lt; 0.01, p &lt; 0.05.  Bars represent median values for each group.  NEG, n = 22. VACC, n = 9. DOUBLE VACC, n = 19. NHC, n = 21. ITU-CONV, n = 20.</w:t>
      </w:r>
    </w:p>
    <w:p w14:paraId="317E323A" w14:textId="77777777" w:rsidR="00F352D0" w:rsidRPr="005612C4" w:rsidRDefault="00811CE6" w:rsidP="00216AFC">
      <w:pPr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5E99BBE8" wp14:editId="4ACA92F7">
            <wp:extent cx="6645275" cy="57975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5797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59B86E" w14:textId="74A28C99" w:rsidR="00216AFC" w:rsidRPr="00E248F7" w:rsidRDefault="00216AFC" w:rsidP="00216AFC">
      <w:pPr>
        <w:rPr>
          <w:rFonts w:cs="Times New Roman"/>
        </w:rPr>
      </w:pPr>
      <w:r w:rsidRPr="00E248F7">
        <w:rPr>
          <w:rFonts w:cs="Times New Roman"/>
          <w:b/>
          <w:bCs/>
        </w:rPr>
        <w:t xml:space="preserve">Supplementary figure 2: </w:t>
      </w:r>
      <w:r w:rsidR="005B58DB" w:rsidRPr="00E248F7">
        <w:rPr>
          <w:rFonts w:cs="Times New Roman"/>
          <w:b/>
          <w:bCs/>
        </w:rPr>
        <w:t xml:space="preserve">Correlations between </w:t>
      </w:r>
      <w:r w:rsidR="00BE26B0">
        <w:rPr>
          <w:rFonts w:cs="Times New Roman"/>
          <w:b/>
          <w:bCs/>
        </w:rPr>
        <w:t xml:space="preserve">(A) </w:t>
      </w:r>
      <w:r w:rsidR="005B58DB" w:rsidRPr="00E248F7">
        <w:rPr>
          <w:rFonts w:cs="Times New Roman"/>
          <w:b/>
          <w:bCs/>
        </w:rPr>
        <w:t xml:space="preserve">IgG1 and </w:t>
      </w:r>
      <w:r w:rsidRPr="00E248F7">
        <w:rPr>
          <w:rFonts w:cs="Times New Roman"/>
          <w:b/>
          <w:bCs/>
        </w:rPr>
        <w:t xml:space="preserve">C3b </w:t>
      </w:r>
      <w:r w:rsidR="005B58DB" w:rsidRPr="00E248F7">
        <w:rPr>
          <w:rFonts w:cs="Times New Roman"/>
          <w:b/>
          <w:bCs/>
        </w:rPr>
        <w:t>or</w:t>
      </w:r>
      <w:r w:rsidR="00BE26B0">
        <w:rPr>
          <w:rFonts w:cs="Times New Roman"/>
          <w:b/>
          <w:bCs/>
        </w:rPr>
        <w:t xml:space="preserve"> (B) IgG1 and</w:t>
      </w:r>
      <w:r w:rsidRPr="00E248F7">
        <w:rPr>
          <w:rFonts w:cs="Times New Roman"/>
          <w:b/>
          <w:bCs/>
        </w:rPr>
        <w:t xml:space="preserve"> C5b </w:t>
      </w:r>
      <w:r w:rsidR="005B58DB" w:rsidRPr="00E248F7">
        <w:rPr>
          <w:rFonts w:cs="Times New Roman"/>
          <w:b/>
          <w:bCs/>
        </w:rPr>
        <w:t xml:space="preserve">for </w:t>
      </w:r>
      <w:r w:rsidRPr="00E248F7">
        <w:rPr>
          <w:rFonts w:cs="Times New Roman"/>
          <w:b/>
          <w:bCs/>
        </w:rPr>
        <w:t xml:space="preserve">S </w:t>
      </w:r>
      <w:r w:rsidR="005B58DB" w:rsidRPr="00E248F7">
        <w:rPr>
          <w:rFonts w:cs="Times New Roman"/>
          <w:b/>
          <w:bCs/>
        </w:rPr>
        <w:t>and</w:t>
      </w:r>
      <w:r w:rsidRPr="00E248F7">
        <w:rPr>
          <w:rFonts w:cs="Times New Roman"/>
          <w:b/>
          <w:bCs/>
        </w:rPr>
        <w:t xml:space="preserve"> N.</w:t>
      </w:r>
      <w:r w:rsidRPr="00E248F7">
        <w:rPr>
          <w:rFonts w:cs="Times New Roman"/>
        </w:rPr>
        <w:t xml:space="preserve"> Correlations of data obtained in Figs 1c and 1d, and Figs 3a and 3b were plotted. XY pairs, n = 91. Spearman correlation was used to assign r and p values. </w:t>
      </w:r>
    </w:p>
    <w:p w14:paraId="7A053A3C" w14:textId="77777777" w:rsidR="00702C06" w:rsidRDefault="0002654A" w:rsidP="00702C06">
      <w:pPr>
        <w:rPr>
          <w:b/>
          <w:bCs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874E5D8" wp14:editId="17A280B0">
            <wp:simplePos x="0" y="0"/>
            <wp:positionH relativeFrom="margin">
              <wp:align>center</wp:align>
            </wp:positionH>
            <wp:positionV relativeFrom="paragraph">
              <wp:posOffset>316865</wp:posOffset>
            </wp:positionV>
            <wp:extent cx="6871811" cy="7971155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71811" cy="7971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980DAD" w14:textId="77777777" w:rsidR="00702C06" w:rsidRDefault="00702C06" w:rsidP="00702C06">
      <w:pPr>
        <w:rPr>
          <w:b/>
          <w:bCs/>
        </w:rPr>
      </w:pPr>
    </w:p>
    <w:p w14:paraId="255185AF" w14:textId="77777777" w:rsidR="0002654A" w:rsidRPr="0002654A" w:rsidRDefault="0002654A" w:rsidP="00702C06">
      <w:r w:rsidRPr="0002654A">
        <w:rPr>
          <w:b/>
          <w:bCs/>
        </w:rPr>
        <w:lastRenderedPageBreak/>
        <w:t>Supplementary Figure 3. Results of comparisons between IgG1 or IgG3 and C1q and C3b from sera with low levels of IgM to S and N.</w:t>
      </w:r>
      <w:r>
        <w:t xml:space="preserve"> Scattergraphs showing IgG1 vs C1q, IgG3 vs C1q, IgG1 vs C3b or IgG3 vs C3b for the sera contained in the blue or red boxes shown in Figure 5. </w:t>
      </w:r>
    </w:p>
    <w:p w14:paraId="43824A43" w14:textId="77777777" w:rsidR="0002654A" w:rsidRDefault="0002654A" w:rsidP="00702C06">
      <w:pPr>
        <w:rPr>
          <w:rFonts w:asciiTheme="minorHAnsi" w:hAnsiTheme="minorHAnsi" w:cstheme="minorHAnsi"/>
          <w:sz w:val="32"/>
          <w:szCs w:val="28"/>
        </w:rPr>
      </w:pPr>
    </w:p>
    <w:p w14:paraId="7867D550" w14:textId="77777777" w:rsidR="00702C06" w:rsidRPr="00A86B15" w:rsidRDefault="00702C06" w:rsidP="00702C06">
      <w:pPr>
        <w:rPr>
          <w:rFonts w:asciiTheme="minorHAnsi" w:hAnsiTheme="minorHAnsi" w:cstheme="minorHAnsi"/>
          <w:sz w:val="32"/>
          <w:szCs w:val="28"/>
        </w:rPr>
      </w:pPr>
      <w:r w:rsidRPr="00A86B15">
        <w:rPr>
          <w:rFonts w:asciiTheme="minorHAnsi" w:hAnsiTheme="minorHAnsi" w:cstheme="minorHAnsi"/>
          <w:sz w:val="32"/>
          <w:szCs w:val="28"/>
        </w:rPr>
        <w:t>Supplementary Table 1</w:t>
      </w:r>
    </w:p>
    <w:tbl>
      <w:tblPr>
        <w:tblW w:w="6232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992"/>
        <w:gridCol w:w="1276"/>
        <w:gridCol w:w="850"/>
        <w:gridCol w:w="992"/>
      </w:tblGrid>
      <w:tr w:rsidR="00702C06" w:rsidRPr="00CB42D5" w14:paraId="6FFA13A5" w14:textId="77777777" w:rsidTr="00702C06">
        <w:trPr>
          <w:trHeight w:val="585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F4A42" w14:textId="77777777" w:rsidR="00702C06" w:rsidRPr="00CB42D5" w:rsidRDefault="00702C06" w:rsidP="003F36A0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0AAE8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NEG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95375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VACC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38CCB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DOUBLE VACC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D00B2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NHC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061EF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ITU-CONV</w:t>
            </w:r>
          </w:p>
        </w:tc>
      </w:tr>
      <w:tr w:rsidR="00702C06" w:rsidRPr="00CB42D5" w14:paraId="126EE96E" w14:textId="77777777" w:rsidTr="00702C06">
        <w:trPr>
          <w:trHeight w:val="300"/>
        </w:trPr>
        <w:tc>
          <w:tcPr>
            <w:tcW w:w="127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08AAA" w14:textId="77777777" w:rsidR="00702C06" w:rsidRPr="00CB42D5" w:rsidRDefault="00702C06" w:rsidP="003F36A0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 xml:space="preserve">S </w:t>
            </w:r>
            <w:proofErr w:type="spellStart"/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IgGA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480FC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7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52C99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2.5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CB661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2.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DAE69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2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8BFB2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3.32</w:t>
            </w:r>
          </w:p>
        </w:tc>
      </w:tr>
      <w:tr w:rsidR="00702C06" w:rsidRPr="00CB42D5" w14:paraId="38D4C745" w14:textId="77777777" w:rsidTr="00702C06">
        <w:trPr>
          <w:trHeight w:val="300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DEBAA" w14:textId="77777777" w:rsidR="00702C06" w:rsidRPr="00CB42D5" w:rsidRDefault="00702C06" w:rsidP="003F36A0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 xml:space="preserve">N </w:t>
            </w:r>
            <w:proofErr w:type="spellStart"/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IgGAM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6B644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B42EA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300B8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F7A66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6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74F95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72</w:t>
            </w:r>
          </w:p>
        </w:tc>
      </w:tr>
      <w:tr w:rsidR="00702C06" w:rsidRPr="00CB42D5" w14:paraId="56D27920" w14:textId="77777777" w:rsidTr="00702C06">
        <w:trPr>
          <w:trHeight w:val="300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ED6820" w14:textId="77777777" w:rsidR="00702C06" w:rsidRPr="00CB42D5" w:rsidRDefault="00702C06" w:rsidP="003F36A0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S IgG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06719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FEAE5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1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3319A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1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2B5B1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10B7C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1.71</w:t>
            </w:r>
          </w:p>
        </w:tc>
      </w:tr>
      <w:tr w:rsidR="00702C06" w:rsidRPr="00CB42D5" w14:paraId="30CB907E" w14:textId="77777777" w:rsidTr="00702C06">
        <w:trPr>
          <w:trHeight w:val="31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D9BBC" w14:textId="77777777" w:rsidR="00702C06" w:rsidRPr="00CB42D5" w:rsidRDefault="00702C06" w:rsidP="003F36A0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N IgG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C76B4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2B774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48B60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39820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1.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FCA95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1.09</w:t>
            </w:r>
          </w:p>
        </w:tc>
      </w:tr>
      <w:tr w:rsidR="00702C06" w:rsidRPr="00CB42D5" w14:paraId="6D7E3F35" w14:textId="77777777" w:rsidTr="00702C06">
        <w:trPr>
          <w:trHeight w:val="300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30DDD" w14:textId="77777777" w:rsidR="00702C06" w:rsidRPr="00CB42D5" w:rsidRDefault="00702C06" w:rsidP="003F36A0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S Ig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793D4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EFCDD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783C0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631F1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6D88C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3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702C06" w:rsidRPr="00CB42D5" w14:paraId="0B850EA3" w14:textId="77777777" w:rsidTr="00702C06">
        <w:trPr>
          <w:trHeight w:val="300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4BD7FB" w14:textId="77777777" w:rsidR="00702C06" w:rsidRPr="00CB42D5" w:rsidRDefault="00702C06" w:rsidP="003F36A0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N Ig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9783F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6EE56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25732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8000B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66887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31</w:t>
            </w:r>
          </w:p>
        </w:tc>
      </w:tr>
      <w:tr w:rsidR="00702C06" w:rsidRPr="00CB42D5" w14:paraId="1AC02EFD" w14:textId="77777777" w:rsidTr="00702C06">
        <w:trPr>
          <w:trHeight w:val="300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F45FB" w14:textId="77777777" w:rsidR="00702C06" w:rsidRPr="00CB42D5" w:rsidRDefault="00702C06" w:rsidP="003F36A0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S IgG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C5B97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28C8A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67E6B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CCB79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2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6E3DC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19</w:t>
            </w:r>
          </w:p>
        </w:tc>
      </w:tr>
      <w:tr w:rsidR="00702C06" w:rsidRPr="00CB42D5" w14:paraId="2199F4DB" w14:textId="77777777" w:rsidTr="00702C06">
        <w:trPr>
          <w:trHeight w:val="315"/>
        </w:trPr>
        <w:tc>
          <w:tcPr>
            <w:tcW w:w="127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75F00" w14:textId="77777777" w:rsidR="00702C06" w:rsidRPr="00CB42D5" w:rsidRDefault="00702C06" w:rsidP="003F36A0">
            <w:pPr>
              <w:spacing w:after="0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N IgG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45A98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439A8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4C3F7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E9DB8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55E28" w14:textId="77777777" w:rsidR="00702C06" w:rsidRPr="00CB42D5" w:rsidRDefault="00702C06" w:rsidP="003F36A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CB42D5">
              <w:rPr>
                <w:rFonts w:ascii="Arial" w:eastAsia="Times New Roman" w:hAnsi="Arial" w:cs="Arial"/>
                <w:color w:val="000000"/>
                <w:lang w:eastAsia="en-GB"/>
              </w:rPr>
              <w:t>0.12</w:t>
            </w:r>
          </w:p>
        </w:tc>
      </w:tr>
    </w:tbl>
    <w:p w14:paraId="2A53449C" w14:textId="77777777" w:rsidR="00702C06" w:rsidRDefault="00702C06" w:rsidP="00702C06"/>
    <w:p w14:paraId="577BE059" w14:textId="77777777" w:rsidR="00702C06" w:rsidRPr="00CB42D5" w:rsidRDefault="00702C06" w:rsidP="00702C06">
      <w:pPr>
        <w:rPr>
          <w:b/>
          <w:bCs/>
        </w:rPr>
      </w:pPr>
      <w:r w:rsidRPr="00CB42D5">
        <w:rPr>
          <w:b/>
          <w:bCs/>
        </w:rPr>
        <w:t xml:space="preserve">Supplementary Table 1: Summary table of median antibody </w:t>
      </w:r>
      <w:r>
        <w:rPr>
          <w:b/>
          <w:bCs/>
        </w:rPr>
        <w:t>optical density values</w:t>
      </w:r>
      <w:r w:rsidRPr="00CB42D5">
        <w:rPr>
          <w:b/>
          <w:bCs/>
        </w:rPr>
        <w:t xml:space="preserve"> against S and N in different patient groups.</w:t>
      </w:r>
      <w:r>
        <w:rPr>
          <w:b/>
          <w:bCs/>
        </w:rPr>
        <w:t xml:space="preserve"> </w:t>
      </w:r>
      <w:r w:rsidRPr="00CB42D5">
        <w:t xml:space="preserve">Median values obtained from data in Figure 1 and Supplementary Figure 1. n </w:t>
      </w:r>
      <w:r w:rsidRPr="00CB42D5">
        <w:rPr>
          <w:rFonts w:cstheme="minorHAnsi"/>
        </w:rPr>
        <w:t>≥</w:t>
      </w:r>
      <w:r w:rsidRPr="00CB42D5">
        <w:t xml:space="preserve"> 18 for all groups.</w:t>
      </w:r>
      <w:r>
        <w:rPr>
          <w:b/>
          <w:bCs/>
        </w:rPr>
        <w:t xml:space="preserve"> </w:t>
      </w:r>
    </w:p>
    <w:p w14:paraId="465AA1B4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394C43" w14:textId="77777777" w:rsidR="009401FD" w:rsidRDefault="009401FD" w:rsidP="00117666">
      <w:pPr>
        <w:spacing w:after="0"/>
      </w:pPr>
      <w:r>
        <w:separator/>
      </w:r>
    </w:p>
  </w:endnote>
  <w:endnote w:type="continuationSeparator" w:id="0">
    <w:p w14:paraId="4613195B" w14:textId="77777777" w:rsidR="009401FD" w:rsidRDefault="009401F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2713D5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3FACB32" wp14:editId="0752173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20C5A7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43FACB3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2A20C5A7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3D7E2D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351F2A5" wp14:editId="29D697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746642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351F2A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3746642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B45BA" w14:textId="77777777" w:rsidR="009401FD" w:rsidRDefault="009401FD" w:rsidP="00117666">
      <w:pPr>
        <w:spacing w:after="0"/>
      </w:pPr>
      <w:r>
        <w:separator/>
      </w:r>
    </w:p>
  </w:footnote>
  <w:footnote w:type="continuationSeparator" w:id="0">
    <w:p w14:paraId="2270AAC3" w14:textId="77777777" w:rsidR="009401FD" w:rsidRDefault="009401F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78DC93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EE5A2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878673B" wp14:editId="2E1D039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654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6AFC"/>
    <w:rsid w:val="00267D18"/>
    <w:rsid w:val="00274347"/>
    <w:rsid w:val="002868E2"/>
    <w:rsid w:val="002869C3"/>
    <w:rsid w:val="002936E4"/>
    <w:rsid w:val="002B4A57"/>
    <w:rsid w:val="002C74CA"/>
    <w:rsid w:val="002F24D7"/>
    <w:rsid w:val="003033F7"/>
    <w:rsid w:val="003123F4"/>
    <w:rsid w:val="003544FB"/>
    <w:rsid w:val="003D2F2D"/>
    <w:rsid w:val="00401590"/>
    <w:rsid w:val="00447801"/>
    <w:rsid w:val="00452E9C"/>
    <w:rsid w:val="00470B6F"/>
    <w:rsid w:val="004735C8"/>
    <w:rsid w:val="004947A6"/>
    <w:rsid w:val="004961FF"/>
    <w:rsid w:val="00517A89"/>
    <w:rsid w:val="005250F2"/>
    <w:rsid w:val="00574C3A"/>
    <w:rsid w:val="00593EEA"/>
    <w:rsid w:val="005A5EEE"/>
    <w:rsid w:val="005B58DB"/>
    <w:rsid w:val="006375C7"/>
    <w:rsid w:val="00654E8F"/>
    <w:rsid w:val="00660D05"/>
    <w:rsid w:val="006820B1"/>
    <w:rsid w:val="006B7D14"/>
    <w:rsid w:val="00701727"/>
    <w:rsid w:val="00702C06"/>
    <w:rsid w:val="0070566C"/>
    <w:rsid w:val="00714C50"/>
    <w:rsid w:val="00725A7D"/>
    <w:rsid w:val="007501BE"/>
    <w:rsid w:val="00790BB3"/>
    <w:rsid w:val="007C206C"/>
    <w:rsid w:val="00811CE6"/>
    <w:rsid w:val="00817DD6"/>
    <w:rsid w:val="0083759F"/>
    <w:rsid w:val="008538CE"/>
    <w:rsid w:val="00885156"/>
    <w:rsid w:val="008940D3"/>
    <w:rsid w:val="009151AA"/>
    <w:rsid w:val="0093429D"/>
    <w:rsid w:val="009401FD"/>
    <w:rsid w:val="00943573"/>
    <w:rsid w:val="00964134"/>
    <w:rsid w:val="00970F7D"/>
    <w:rsid w:val="00994A3D"/>
    <w:rsid w:val="009C2B12"/>
    <w:rsid w:val="009E33EA"/>
    <w:rsid w:val="00A1462A"/>
    <w:rsid w:val="00A174D9"/>
    <w:rsid w:val="00A559DD"/>
    <w:rsid w:val="00A86B15"/>
    <w:rsid w:val="00AA4D24"/>
    <w:rsid w:val="00AB6715"/>
    <w:rsid w:val="00B1671E"/>
    <w:rsid w:val="00B25EB8"/>
    <w:rsid w:val="00B37F4D"/>
    <w:rsid w:val="00B9451F"/>
    <w:rsid w:val="00BE26B0"/>
    <w:rsid w:val="00C52A7B"/>
    <w:rsid w:val="00C56BAF"/>
    <w:rsid w:val="00C679AA"/>
    <w:rsid w:val="00C75972"/>
    <w:rsid w:val="00C82BA3"/>
    <w:rsid w:val="00CD066B"/>
    <w:rsid w:val="00CE4FEE"/>
    <w:rsid w:val="00D060CF"/>
    <w:rsid w:val="00D134F0"/>
    <w:rsid w:val="00DB59C3"/>
    <w:rsid w:val="00DC259A"/>
    <w:rsid w:val="00DE23E8"/>
    <w:rsid w:val="00E248F7"/>
    <w:rsid w:val="00E52377"/>
    <w:rsid w:val="00E537AD"/>
    <w:rsid w:val="00E64E17"/>
    <w:rsid w:val="00E866C9"/>
    <w:rsid w:val="00EA3D3C"/>
    <w:rsid w:val="00EC090A"/>
    <w:rsid w:val="00ED20B5"/>
    <w:rsid w:val="00F352D0"/>
    <w:rsid w:val="00F46900"/>
    <w:rsid w:val="00F61D89"/>
    <w:rsid w:val="00FB1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E7DD72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176341-B020-4ABD-BB26-B9BE607F36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chel Lamerton (PhD Immuno &amp; Immunot FT (A300))</cp:lastModifiedBy>
  <cp:revision>3</cp:revision>
  <cp:lastPrinted>2013-10-03T12:51:00Z</cp:lastPrinted>
  <dcterms:created xsi:type="dcterms:W3CDTF">2022-06-17T13:58:00Z</dcterms:created>
  <dcterms:modified xsi:type="dcterms:W3CDTF">2022-06-17T13:58:00Z</dcterms:modified>
</cp:coreProperties>
</file>